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215E31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1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Comparison of the patients' baseline data based on the HGI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78"/>
        <w:gridCol w:w="1130"/>
        <w:gridCol w:w="1253"/>
        <w:gridCol w:w="1208"/>
        <w:gridCol w:w="1145"/>
        <w:gridCol w:w="1131"/>
        <w:gridCol w:w="1161"/>
      </w:tblGrid>
      <w:tr w14:paraId="1999C08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FF74">
            <w:pPr>
              <w:pStyle w:val="6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68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CC8D">
            <w:pPr>
              <w:pStyle w:val="6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75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AF2E">
            <w:pPr>
              <w:pStyle w:val="6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Q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&lt;-0.81)</w:t>
            </w:r>
          </w:p>
        </w:tc>
        <w:tc>
          <w:tcPr>
            <w:tcW w:w="727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1832">
            <w:pPr>
              <w:pStyle w:val="6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Q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-0.81,-0.35)</w:t>
            </w:r>
          </w:p>
        </w:tc>
        <w:tc>
          <w:tcPr>
            <w:tcW w:w="689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2DAA">
            <w:pPr>
              <w:pStyle w:val="6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Q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-0.35,0.32)</w:t>
            </w:r>
          </w:p>
        </w:tc>
        <w:tc>
          <w:tcPr>
            <w:tcW w:w="681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A33B">
            <w:pPr>
              <w:pStyle w:val="6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Q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&gt;0.32)</w:t>
            </w:r>
          </w:p>
        </w:tc>
        <w:tc>
          <w:tcPr>
            <w:tcW w:w="695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79B3">
            <w:pPr>
              <w:pStyle w:val="6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14:paraId="6D0101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B6D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09D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,00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825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9DB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096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088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010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57B249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2D3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63D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7.20 (12.7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A66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7.02 (12.9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F80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5.92 (13.5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6AC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8.77 (12.4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CB6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7.09 (12.1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F5A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14:paraId="1AB715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0C5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kg/m²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F14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9.09 (6.4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296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8.19 (6.6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CE4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8.50 (5.2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DC2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9.94 (6.9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7CB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9.74 (6.7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00B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01</w:t>
            </w:r>
          </w:p>
        </w:tc>
      </w:tr>
      <w:tr w14:paraId="53D90D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890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Gend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929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13E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E76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877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08A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90E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14:paraId="0CE055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835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395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21.00 (31.85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605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9.00 (35.32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545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8.00 (26.9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316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2.00 (32.5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4DD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2.00 (32.54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748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54931D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08A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320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87.00 (68.15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119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3.00 (64.68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284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84.00 (73.0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5F6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70.00 (67.4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449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70.00 (67.46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CB6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63ECC86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AC4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OFA scor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AF9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71 (3.4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D3E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.94 (3.8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008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45 (3.1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34F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02 (3.1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DD4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43 (3.1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2A0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3E90D4C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821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PSIII scor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F93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4.21 (20.0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574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0.55 (22.8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806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9.75 (17.0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7C8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0.03 (17.4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FF4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6.50 (20.1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62E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2E4108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D65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APSII scor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2B3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6.29 (13.1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F28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0.46 (14.1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5D1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4.00 (12.1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DC9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4.59 (12.8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088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6.14 (12.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8E6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51D6AAA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96C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HG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g/d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7CB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.82 (2.4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5C9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.57 (2.7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157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.24 (2.5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BD7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.00 (2.2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550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.47 (2.3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C1B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61575A6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AEC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L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 10^9/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8AE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23.58 (84.4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3E9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26.99 (87.2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1F6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23.05 (77.6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2AE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28.52 (90.6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4B8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15.76 (81.5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B42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14:paraId="3FEF38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21B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BC (10^9/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559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.95 (0.8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F34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.78 (0.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F82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05 (0.8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7AE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04 (0.7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C8E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.96 (0.7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258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584924C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2AA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WBC (10^9/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58F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.03 (6.5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43E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.63 (7.6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995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.88 (6.8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A33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.63 (5.0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AF5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.96 (6.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18A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402C010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564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bA1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5BD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.55 (1.7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40C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.39 (0.5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7C7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.68 (0.4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7DB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.22 (0.6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63E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.90 (1.9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D9A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7CD5A82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6F0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FP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mg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CE8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82.11 (107.5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CA9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11.60 (139.8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E96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2.96 (56.3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797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7.50 (72.0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342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26.38 (113.5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529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1AA7658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463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GI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142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00 (1.5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C86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1.38 (0.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8B5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0.58 (0.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308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-0.06 (0.1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031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.03 (1.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1664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67C323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454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lbum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g/d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E75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.37 (0.5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181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.28 (0.5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68B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.43 (0.5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DCB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.47 (0.5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8EC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.30 (0.5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A03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23CB0B2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C0C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208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29 (0.7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141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28 (0.7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A52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26 (0.6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A8B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23 (0.7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3C4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37 (0.7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147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14:paraId="16ABEA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893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odiu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721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7.73 (4.8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72E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7.19 (5.6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B3B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7.59 (4.6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80E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8.21 (4.0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B84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7.92 (5.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395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9</w:t>
            </w:r>
          </w:p>
        </w:tc>
      </w:tr>
      <w:tr w14:paraId="3F9035D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3D5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K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IU/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C5B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,447.39 (2,861.7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C65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,041.69 (4,213.8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920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,531.17 (2,432.3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EF1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,043.39 (1,400.3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B30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,173.32 (2,573.0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E99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14:paraId="27CB5D6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FCF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738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DCB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2E6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7A5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B97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B47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14:paraId="457FF6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00A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F4E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44.00 (63.89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542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76.00 (69.84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EFF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4.00 (61.1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13B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5.00 (57.5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174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9.00 (67.06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7DF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67DD0DC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2ED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6B1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64.00 (36.11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7B0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6.00 (30.16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B20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8.00 (38.89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EBD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7.00 (42.4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2D4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3.00 (32.94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93B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7CB2B8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D16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K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CB3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4BB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2FB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F74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6FD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F16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4955BE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C77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3C4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42.00 (53.77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B19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6.00 (50.00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906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1.00 (59.9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A96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9.00 (63.1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F96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6.00 (42.06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96B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6840C2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C92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A57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66.00 (46.23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20F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6.00 (50.00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8FE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1.00 (40.0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2DA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3.00 (36.9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2DE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6.00 (57.94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843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7347B0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D4E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KD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842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555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0F1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565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F91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4D4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49EBBC2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38C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909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66.00 (75.99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969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96.00 (77.78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858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11.00 (83.73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C70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92.00 (76.1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7A5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7.00 (66.27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4D9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447B544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AD0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423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42.00 (24.01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5C2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6.00 (22.22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448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1.00 (16.2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A4D0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0.00 (23.8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71D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5.00 (33.73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274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09FD2C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A82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Diabetes I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AD6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789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4B5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E7E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D4D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757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0200A6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217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BDF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616.00 (61.11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0C3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00.00 (79.37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2ED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10.00 (83.33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8A4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66.00 (65.8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026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0.00 (15.87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664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52A62A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533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FBB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92.00 (38.89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E66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2.00 (20.63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8EE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2.00 (16.6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E70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86.00 (34.1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267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12.00 (84.13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FDC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00C01A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726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Diabetes 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9ED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1F4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72F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5D4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104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592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56C3E9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EDE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139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81.00 (97.32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F4B4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48.00 (98.41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39B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49.00 (98.8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BB8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0.00 (99.2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84E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34.00 (92.86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7F7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4CDB1B0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C6F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702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7.00 (2.68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30D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.00 (1.59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374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3.00 (1.19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DBB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.00 (0.7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DC6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8.00 (7.14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04D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45945D1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81D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yperlipidem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3AE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287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77C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842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978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F62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14:paraId="508D0CF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2FB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34F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81.00 (47.72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D9C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3.00 (52.78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ECC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6.00 (53.9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AFF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5.00 (45.6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3AD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97.00 (38.49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4B1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6CD49D8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E71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A52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27.00 (52.28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749D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9.00 (47.22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D19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6.00 (46.03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0AA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7.00 (54.3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DEA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55.00 (61.51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6B4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5DA510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6C3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eart failu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2AEA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BAA4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B74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6BC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CA3B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A75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14:paraId="7D4AAE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552C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C35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476.00 (47.22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886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6.00 (42.06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E9E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4.00 (49.2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724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37.00 (54.3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872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09.00 (43.25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BC46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3E9DD80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E7F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8241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532.00 (52.78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6DD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6.00 (57.94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1CC5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28.00 (50.79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B43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15.00 (45.6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2CF0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43.00 (56.75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01F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75ADBAC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9A9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H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FB2E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C723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95E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6F69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1291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C202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5EBB736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F9A4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A59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,008.00 (100.0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FA8C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2.00 (100.00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528D8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2.00 (100.00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F47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2.00 (100.0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8A0F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52.00 (100.00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2727">
            <w:pPr>
              <w:pStyle w:val="7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1E367D9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5000" w:type="pct"/>
            <w:gridSpan w:val="7"/>
            <w:tcBorders>
              <w:top w:val="single" w:color="000000" w:sz="12" w:space="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FDB3"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right="0"/>
              <w:textAlignment w:val="auto"/>
              <w:rPr>
                <w:rFonts w:hint="default" w:ascii="Times New Roman" w:hAnsi="Times New Roman" w:eastAsia="Microsoft YaHei UI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Microsoft YaHei UI" w:cs="Times New Roman"/>
                <w:color w:val="000000"/>
                <w:sz w:val="15"/>
                <w:szCs w:val="15"/>
              </w:rPr>
              <w:t>Continuous numerical variables are expressed as medians (interquartile spacing) and categorical variables are expressed as numbers (percentages)</w:t>
            </w:r>
          </w:p>
          <w:p w14:paraId="73D3E50E">
            <w:pPr>
              <w:pStyle w:val="2"/>
              <w:keepNext w:val="0"/>
              <w:keepLines w:val="0"/>
              <w:pageBreakBefore w:val="0"/>
              <w:widowControl/>
              <w:numPr>
                <w:ilvl w:val="1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tabs>
                <w:tab w:val="left" w:pos="0"/>
              </w:tabs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10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  <w:t>BMI:Body Mass Index,SOFA:Sepsis-Organ Failure Assessment Score,APSIII:Acute Physiology Score III, SAPS II: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Simplified Acute Physiology Score II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  <w:t>,WBC:white blood cells, RBC:red blood cells, PLT:platelets, HGB:hemoglobin, FPG:fasting plas</w:t>
            </w:r>
            <w:r>
              <w:rPr>
                <w:rFonts w:hint="eastAsia" w:eastAsia="Microsoft YaHei UI" w:cs="Times New Roman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  <w:t>ma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 glucose,HbA1c:glycated hemoglobin,HGI:hemoglobin glycation index,CK:Creatine Kinase,AKI:acute kidney injury,CKD:Chronic kidney disease,Diabetes II:Diabetes mellitus type 2,Diabetes I:diabetes mellitus type 1,MI:Myocardial infarction,CHD:Coronary Heart Disease.</w:t>
            </w:r>
          </w:p>
        </w:tc>
      </w:tr>
    </w:tbl>
    <w:p w14:paraId="6F00985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8E074F"/>
    <w:rsid w:val="10B82833"/>
    <w:rsid w:val="34553210"/>
    <w:rsid w:val="4531268F"/>
    <w:rsid w:val="758E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numPr>
        <w:ilvl w:val="1"/>
        <w:numId w:val="0"/>
      </w:numPr>
      <w:spacing w:beforeLines="0" w:beforeAutospacing="0" w:afterLines="0" w:afterAutospacing="0" w:line="240" w:lineRule="auto"/>
      <w:outlineLvl w:val="1"/>
    </w:pPr>
    <w:rPr>
      <w:rFonts w:ascii="Times New Roman" w:hAnsi="Times New Roman" w:eastAsia="黑体"/>
      <w:b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customStyle="1" w:styleId="6">
    <w:name w:val="ParagraphStyle1"/>
    <w:basedOn w:val="1"/>
    <w:qFormat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  <w:style w:type="paragraph" w:customStyle="1" w:styleId="7">
    <w:name w:val="ParagraphStyle2"/>
    <w:basedOn w:val="1"/>
    <w:qFormat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  <w:style w:type="paragraph" w:customStyle="1" w:styleId="8">
    <w:name w:val="ParagraphStyle3"/>
    <w:basedOn w:val="1"/>
    <w:qFormat/>
    <w:uiPriority w:val="0"/>
    <w:pPr>
      <w:spacing w:beforeAutospacing="0" w:afterAutospacing="0" w:line="240" w:lineRule="auto"/>
    </w:pPr>
    <w:rPr>
      <w:rFonts w:ascii="Calibri" w:hAnsi="Calibri" w:eastAsia="Times New Roman" w:cs="Calibri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4</Words>
  <Characters>3276</Characters>
  <Lines>0</Lines>
  <Paragraphs>0</Paragraphs>
  <TotalTime>3</TotalTime>
  <ScaleCrop>false</ScaleCrop>
  <LinksUpToDate>false</LinksUpToDate>
  <CharactersWithSpaces>35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2:48:00Z</dcterms:created>
  <dc:creator>XXXX</dc:creator>
  <cp:lastModifiedBy>XXXX</cp:lastModifiedBy>
  <dcterms:modified xsi:type="dcterms:W3CDTF">2025-08-14T06:2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70F3B7B0425453CB6351A16E9218E27_11</vt:lpwstr>
  </property>
  <property fmtid="{D5CDD505-2E9C-101B-9397-08002B2CF9AE}" pid="4" name="KSOTemplateDocerSaveRecord">
    <vt:lpwstr>eyJoZGlkIjoiOTc3M2Y5NzIzMDFlZjAyY2Q4Njk5ODkyYjFjNzBiNTQiLCJ1c2VySWQiOiIzNDQyOTc5MDgifQ==</vt:lpwstr>
  </property>
</Properties>
</file>